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DCB1E2" w14:textId="77777777" w:rsidR="00CD7421" w:rsidRDefault="00000000">
      <w:pPr>
        <w:pStyle w:val="aa"/>
      </w:pPr>
      <w:r>
        <w:t>Multimedia Appendix 1</w:t>
      </w:r>
    </w:p>
    <w:p w14:paraId="40A0F9A0" w14:textId="5935A64F" w:rsidR="00CD7421" w:rsidRPr="00946A55" w:rsidRDefault="00000000" w:rsidP="00946A55">
      <w:pPr>
        <w:spacing w:after="0" w:line="400" w:lineRule="exact"/>
        <w:rPr>
          <w:rFonts w:ascii="Times New Roman" w:hAnsi="Times New Roman" w:cs="Times New Roman"/>
          <w:sz w:val="24"/>
          <w:szCs w:val="24"/>
        </w:rPr>
      </w:pPr>
      <w:r w:rsidRPr="00946A55">
        <w:rPr>
          <w:rFonts w:ascii="Times New Roman" w:hAnsi="Times New Roman" w:cs="Times New Roman"/>
          <w:sz w:val="24"/>
          <w:szCs w:val="24"/>
        </w:rPr>
        <w:t>Interview Guide –</w:t>
      </w:r>
      <w:r w:rsidR="001775CA" w:rsidRPr="00946A55">
        <w:rPr>
          <w:rFonts w:ascii="Times New Roman" w:hAnsi="Times New Roman" w:cs="Times New Roman"/>
          <w:sz w:val="24"/>
          <w:szCs w:val="24"/>
        </w:rPr>
        <w:t>Exploring Healthcare Professionals</w:t>
      </w:r>
      <w:r w:rsidRPr="00946A55">
        <w:rPr>
          <w:rFonts w:ascii="Times New Roman" w:hAnsi="Times New Roman" w:cs="Times New Roman"/>
          <w:sz w:val="24"/>
          <w:szCs w:val="24"/>
        </w:rPr>
        <w:t>’ Needs and Preferences for a Gamified Mobile Health Application</w:t>
      </w:r>
    </w:p>
    <w:p w14:paraId="7A9556BF" w14:textId="77777777" w:rsidR="00CD7421" w:rsidRPr="00946A55" w:rsidRDefault="00000000" w:rsidP="00946A55">
      <w:pPr>
        <w:spacing w:after="0" w:line="400" w:lineRule="exact"/>
        <w:rPr>
          <w:rFonts w:ascii="Times New Roman" w:eastAsia="新細明體" w:hAnsi="Times New Roman" w:cs="Times New Roman"/>
          <w:sz w:val="24"/>
          <w:szCs w:val="24"/>
          <w:lang w:eastAsia="zh-TW"/>
        </w:rPr>
      </w:pPr>
      <w:r w:rsidRPr="00946A55">
        <w:rPr>
          <w:rFonts w:ascii="Times New Roman" w:hAnsi="Times New Roman" w:cs="Times New Roman"/>
          <w:sz w:val="24"/>
          <w:szCs w:val="24"/>
        </w:rPr>
        <w:t>This appendix provides the semi-structured interview guide used in the study to explore nurses’ health management behaviors and preferences regarding a gamified mobile health application.</w:t>
      </w:r>
    </w:p>
    <w:p w14:paraId="076C7F48" w14:textId="77777777" w:rsidR="001775CA" w:rsidRPr="00946A55" w:rsidRDefault="001775CA" w:rsidP="00946A55">
      <w:pPr>
        <w:spacing w:after="0" w:line="400" w:lineRule="exact"/>
        <w:rPr>
          <w:rFonts w:ascii="Times New Roman" w:hAnsi="Times New Roman" w:cs="Times New Roman"/>
          <w:sz w:val="24"/>
          <w:szCs w:val="24"/>
        </w:rPr>
      </w:pPr>
      <w:r w:rsidRPr="00946A55">
        <w:rPr>
          <w:rFonts w:ascii="Times New Roman" w:hAnsi="Times New Roman" w:cs="Times New Roman"/>
          <w:sz w:val="24"/>
          <w:szCs w:val="24"/>
        </w:rPr>
        <w:t>Section A: Introduction and Consent</w:t>
      </w:r>
    </w:p>
    <w:p w14:paraId="685B98D6" w14:textId="77777777" w:rsidR="001775CA" w:rsidRPr="00946A55" w:rsidRDefault="001775CA" w:rsidP="00946A55">
      <w:pPr>
        <w:pStyle w:val="ae"/>
        <w:spacing w:after="0" w:line="400" w:lineRule="exact"/>
        <w:ind w:left="0"/>
        <w:rPr>
          <w:rFonts w:ascii="Times New Roman" w:hAnsi="Times New Roman" w:cs="Times New Roman"/>
          <w:sz w:val="24"/>
          <w:szCs w:val="24"/>
        </w:rPr>
      </w:pPr>
      <w:r w:rsidRPr="00946A55">
        <w:rPr>
          <w:rFonts w:ascii="Times New Roman" w:hAnsi="Times New Roman" w:cs="Times New Roman"/>
          <w:sz w:val="24"/>
          <w:szCs w:val="24"/>
        </w:rPr>
        <w:t>Thank you for participating in this interview.</w:t>
      </w:r>
    </w:p>
    <w:p w14:paraId="1D0345FA" w14:textId="77777777" w:rsidR="001775CA" w:rsidRPr="00946A55" w:rsidRDefault="001775CA" w:rsidP="00946A55">
      <w:pPr>
        <w:pStyle w:val="ae"/>
        <w:spacing w:after="0" w:line="400" w:lineRule="exact"/>
        <w:ind w:left="0"/>
        <w:rPr>
          <w:rFonts w:ascii="Times New Roman" w:hAnsi="Times New Roman" w:cs="Times New Roman"/>
          <w:sz w:val="24"/>
          <w:szCs w:val="24"/>
        </w:rPr>
      </w:pPr>
      <w:r w:rsidRPr="00946A55">
        <w:rPr>
          <w:rFonts w:ascii="Times New Roman" w:hAnsi="Times New Roman" w:cs="Times New Roman"/>
          <w:sz w:val="24"/>
          <w:szCs w:val="24"/>
        </w:rPr>
        <w:t>The purpose of this discussion is to better understand your views on health management and your preferences for features in a gamified mobile application.</w:t>
      </w:r>
    </w:p>
    <w:p w14:paraId="21A04171" w14:textId="77777777" w:rsidR="001775CA" w:rsidRPr="00946A55" w:rsidRDefault="001775CA" w:rsidP="00946A55">
      <w:pPr>
        <w:pStyle w:val="ae"/>
        <w:spacing w:after="0" w:line="400" w:lineRule="exact"/>
        <w:ind w:left="0"/>
        <w:rPr>
          <w:rFonts w:ascii="Times New Roman" w:hAnsi="Times New Roman" w:cs="Times New Roman"/>
          <w:sz w:val="24"/>
          <w:szCs w:val="24"/>
        </w:rPr>
      </w:pPr>
      <w:r w:rsidRPr="00946A55">
        <w:rPr>
          <w:rFonts w:ascii="Times New Roman" w:hAnsi="Times New Roman" w:cs="Times New Roman"/>
          <w:sz w:val="24"/>
          <w:szCs w:val="24"/>
        </w:rPr>
        <w:t>Your responses will remain confidential and used only for research purposes.</w:t>
      </w:r>
    </w:p>
    <w:p w14:paraId="1BFB59AE" w14:textId="77777777" w:rsidR="001775CA" w:rsidRPr="00946A55" w:rsidRDefault="001775CA" w:rsidP="00946A55">
      <w:pPr>
        <w:pStyle w:val="ae"/>
        <w:spacing w:after="0" w:line="400" w:lineRule="exact"/>
        <w:ind w:left="0"/>
        <w:rPr>
          <w:rFonts w:ascii="Times New Roman" w:hAnsi="Times New Roman" w:cs="Times New Roman"/>
          <w:sz w:val="24"/>
          <w:szCs w:val="24"/>
        </w:rPr>
      </w:pPr>
      <w:r w:rsidRPr="00946A55">
        <w:rPr>
          <w:rFonts w:ascii="Times New Roman" w:hAnsi="Times New Roman" w:cs="Times New Roman"/>
          <w:sz w:val="24"/>
          <w:szCs w:val="24"/>
        </w:rPr>
        <w:t>Do you consent to proceed with the interview?</w:t>
      </w:r>
    </w:p>
    <w:p w14:paraId="14AC2295" w14:textId="77777777" w:rsidR="001775CA" w:rsidRPr="00946A55" w:rsidRDefault="001775CA" w:rsidP="00946A55">
      <w:pPr>
        <w:pStyle w:val="21"/>
        <w:spacing w:before="0" w:line="400" w:lineRule="exact"/>
        <w:rPr>
          <w:rFonts w:ascii="Times New Roman" w:hAnsi="Times New Roman" w:cs="Times New Roman"/>
          <w:sz w:val="24"/>
          <w:szCs w:val="24"/>
        </w:rPr>
      </w:pPr>
      <w:r w:rsidRPr="00946A55">
        <w:rPr>
          <w:rFonts w:ascii="Times New Roman" w:hAnsi="Times New Roman" w:cs="Times New Roman"/>
          <w:sz w:val="24"/>
          <w:szCs w:val="24"/>
        </w:rPr>
        <w:t>Section B: Health Management Behaviors</w:t>
      </w:r>
    </w:p>
    <w:p w14:paraId="2AB774B7" w14:textId="77777777" w:rsidR="001775CA" w:rsidRPr="00946A55" w:rsidRDefault="001775CA" w:rsidP="00946A55">
      <w:pPr>
        <w:pStyle w:val="ae"/>
        <w:spacing w:after="0" w:line="400" w:lineRule="exact"/>
        <w:ind w:left="0"/>
        <w:rPr>
          <w:rFonts w:ascii="Times New Roman" w:hAnsi="Times New Roman" w:cs="Times New Roman"/>
          <w:sz w:val="24"/>
          <w:szCs w:val="24"/>
        </w:rPr>
      </w:pPr>
      <w:r w:rsidRPr="00946A55">
        <w:rPr>
          <w:rFonts w:ascii="Times New Roman" w:hAnsi="Times New Roman" w:cs="Times New Roman"/>
          <w:sz w:val="24"/>
          <w:szCs w:val="24"/>
        </w:rPr>
        <w:t>1. Can you describe your current health habits or routines (e.g., exercise, diet, stress management)?</w:t>
      </w:r>
    </w:p>
    <w:p w14:paraId="5B054800" w14:textId="77777777" w:rsidR="001775CA" w:rsidRPr="00946A55" w:rsidRDefault="001775CA" w:rsidP="00946A55">
      <w:pPr>
        <w:pStyle w:val="ae"/>
        <w:spacing w:after="0" w:line="400" w:lineRule="exact"/>
        <w:ind w:left="0"/>
        <w:rPr>
          <w:rFonts w:ascii="Times New Roman" w:hAnsi="Times New Roman" w:cs="Times New Roman"/>
          <w:sz w:val="24"/>
          <w:szCs w:val="24"/>
        </w:rPr>
      </w:pPr>
      <w:r w:rsidRPr="00946A55">
        <w:rPr>
          <w:rFonts w:ascii="Times New Roman" w:hAnsi="Times New Roman" w:cs="Times New Roman"/>
          <w:sz w:val="24"/>
          <w:szCs w:val="24"/>
        </w:rPr>
        <w:t>2. What are the main challenges you face in maintaining your health while working as a nurse?</w:t>
      </w:r>
    </w:p>
    <w:p w14:paraId="74A818B0" w14:textId="77777777" w:rsidR="001775CA" w:rsidRPr="00946A55" w:rsidRDefault="001775CA" w:rsidP="00946A55">
      <w:pPr>
        <w:pStyle w:val="ae"/>
        <w:spacing w:after="0" w:line="400" w:lineRule="exact"/>
        <w:ind w:left="0"/>
        <w:rPr>
          <w:rFonts w:ascii="Times New Roman" w:hAnsi="Times New Roman" w:cs="Times New Roman"/>
          <w:sz w:val="24"/>
          <w:szCs w:val="24"/>
        </w:rPr>
      </w:pPr>
      <w:r w:rsidRPr="00946A55">
        <w:rPr>
          <w:rFonts w:ascii="Times New Roman" w:hAnsi="Times New Roman" w:cs="Times New Roman"/>
          <w:sz w:val="24"/>
          <w:szCs w:val="24"/>
        </w:rPr>
        <w:t>3. Have you used any health-related mobile apps before? If yes, which ones and how was your experience?</w:t>
      </w:r>
    </w:p>
    <w:p w14:paraId="6FC81F55" w14:textId="77777777" w:rsidR="001775CA" w:rsidRPr="00946A55" w:rsidRDefault="001775CA" w:rsidP="00946A55">
      <w:pPr>
        <w:pStyle w:val="21"/>
        <w:spacing w:before="0" w:line="400" w:lineRule="exact"/>
        <w:rPr>
          <w:rFonts w:ascii="Times New Roman" w:hAnsi="Times New Roman" w:cs="Times New Roman"/>
          <w:sz w:val="24"/>
          <w:szCs w:val="24"/>
        </w:rPr>
      </w:pPr>
      <w:r w:rsidRPr="00946A55">
        <w:rPr>
          <w:rFonts w:ascii="Times New Roman" w:hAnsi="Times New Roman" w:cs="Times New Roman"/>
          <w:sz w:val="24"/>
          <w:szCs w:val="24"/>
        </w:rPr>
        <w:t>Section C: Application Design Needs</w:t>
      </w:r>
    </w:p>
    <w:p w14:paraId="6B66E268" w14:textId="77777777" w:rsidR="001775CA" w:rsidRPr="00946A55" w:rsidRDefault="001775CA" w:rsidP="00946A55">
      <w:pPr>
        <w:pStyle w:val="ae"/>
        <w:spacing w:after="0" w:line="400" w:lineRule="exact"/>
        <w:ind w:left="0"/>
        <w:rPr>
          <w:rFonts w:ascii="Times New Roman" w:hAnsi="Times New Roman" w:cs="Times New Roman"/>
          <w:sz w:val="24"/>
          <w:szCs w:val="24"/>
        </w:rPr>
      </w:pPr>
      <w:r w:rsidRPr="00946A55">
        <w:rPr>
          <w:rFonts w:ascii="Times New Roman" w:hAnsi="Times New Roman" w:cs="Times New Roman"/>
          <w:sz w:val="24"/>
          <w:szCs w:val="24"/>
        </w:rPr>
        <w:t>4. What kind of features would you find helpful in a mobile app aimed at supporting your health?</w:t>
      </w:r>
    </w:p>
    <w:p w14:paraId="6508AA96" w14:textId="77777777" w:rsidR="001775CA" w:rsidRPr="00946A55" w:rsidRDefault="001775CA" w:rsidP="00946A55">
      <w:pPr>
        <w:pStyle w:val="ae"/>
        <w:spacing w:after="0" w:line="400" w:lineRule="exact"/>
        <w:ind w:left="0"/>
        <w:rPr>
          <w:rFonts w:ascii="Times New Roman" w:hAnsi="Times New Roman" w:cs="Times New Roman"/>
          <w:sz w:val="24"/>
          <w:szCs w:val="24"/>
        </w:rPr>
      </w:pPr>
      <w:r w:rsidRPr="00946A55">
        <w:rPr>
          <w:rFonts w:ascii="Times New Roman" w:hAnsi="Times New Roman" w:cs="Times New Roman"/>
          <w:sz w:val="24"/>
          <w:szCs w:val="24"/>
        </w:rPr>
        <w:t>5. How important is personalization in health recommendations for you (e.g., customized exercise plans)?</w:t>
      </w:r>
    </w:p>
    <w:p w14:paraId="1885319C" w14:textId="77777777" w:rsidR="001775CA" w:rsidRPr="00946A55" w:rsidRDefault="001775CA" w:rsidP="00946A55">
      <w:pPr>
        <w:pStyle w:val="ae"/>
        <w:spacing w:after="0" w:line="400" w:lineRule="exact"/>
        <w:ind w:left="0"/>
        <w:rPr>
          <w:rFonts w:ascii="Times New Roman" w:hAnsi="Times New Roman" w:cs="Times New Roman"/>
          <w:sz w:val="24"/>
          <w:szCs w:val="24"/>
        </w:rPr>
      </w:pPr>
      <w:r w:rsidRPr="00946A55">
        <w:rPr>
          <w:rFonts w:ascii="Times New Roman" w:hAnsi="Times New Roman" w:cs="Times New Roman"/>
          <w:sz w:val="24"/>
          <w:szCs w:val="24"/>
        </w:rPr>
        <w:t>6. Would you find reminders, goal tracking, or feedback useful? Why or why not?</w:t>
      </w:r>
    </w:p>
    <w:p w14:paraId="48CCDD7A" w14:textId="77777777" w:rsidR="001775CA" w:rsidRPr="00946A55" w:rsidRDefault="001775CA" w:rsidP="00946A55">
      <w:pPr>
        <w:pStyle w:val="21"/>
        <w:spacing w:before="0" w:line="400" w:lineRule="exact"/>
        <w:rPr>
          <w:rFonts w:ascii="Times New Roman" w:hAnsi="Times New Roman" w:cs="Times New Roman"/>
          <w:sz w:val="24"/>
          <w:szCs w:val="24"/>
        </w:rPr>
      </w:pPr>
      <w:r w:rsidRPr="00946A55">
        <w:rPr>
          <w:rFonts w:ascii="Times New Roman" w:hAnsi="Times New Roman" w:cs="Times New Roman"/>
          <w:sz w:val="24"/>
          <w:szCs w:val="24"/>
        </w:rPr>
        <w:t>Section D: Gamification Preferences</w:t>
      </w:r>
    </w:p>
    <w:p w14:paraId="765966CF" w14:textId="77777777" w:rsidR="001775CA" w:rsidRPr="00946A55" w:rsidRDefault="001775CA" w:rsidP="00946A55">
      <w:pPr>
        <w:pStyle w:val="ae"/>
        <w:spacing w:after="0" w:line="400" w:lineRule="exact"/>
        <w:ind w:left="0"/>
        <w:rPr>
          <w:rFonts w:ascii="Times New Roman" w:hAnsi="Times New Roman" w:cs="Times New Roman"/>
          <w:sz w:val="24"/>
          <w:szCs w:val="24"/>
        </w:rPr>
      </w:pPr>
      <w:r w:rsidRPr="00946A55">
        <w:rPr>
          <w:rFonts w:ascii="Times New Roman" w:hAnsi="Times New Roman" w:cs="Times New Roman"/>
          <w:sz w:val="24"/>
          <w:szCs w:val="24"/>
        </w:rPr>
        <w:t>7. What are your thoughts on using game-like elements (such as points, badges, or leaderboards) in a health app?</w:t>
      </w:r>
    </w:p>
    <w:p w14:paraId="5ECA1D11" w14:textId="77777777" w:rsidR="001775CA" w:rsidRPr="00946A55" w:rsidRDefault="001775CA" w:rsidP="00946A55">
      <w:pPr>
        <w:pStyle w:val="ae"/>
        <w:spacing w:after="0" w:line="400" w:lineRule="exact"/>
        <w:ind w:left="0"/>
        <w:rPr>
          <w:rFonts w:ascii="Times New Roman" w:hAnsi="Times New Roman" w:cs="Times New Roman"/>
          <w:sz w:val="24"/>
          <w:szCs w:val="24"/>
        </w:rPr>
      </w:pPr>
      <w:r w:rsidRPr="00946A55">
        <w:rPr>
          <w:rFonts w:ascii="Times New Roman" w:hAnsi="Times New Roman" w:cs="Times New Roman"/>
          <w:sz w:val="24"/>
          <w:szCs w:val="24"/>
        </w:rPr>
        <w:t>8. Would social comparison or peer rankings motivate or discourage you?</w:t>
      </w:r>
    </w:p>
    <w:p w14:paraId="0AC9F769" w14:textId="77777777" w:rsidR="001775CA" w:rsidRPr="00946A55" w:rsidRDefault="001775CA" w:rsidP="00946A55">
      <w:pPr>
        <w:pStyle w:val="ae"/>
        <w:spacing w:after="0" w:line="400" w:lineRule="exact"/>
        <w:ind w:left="0"/>
        <w:rPr>
          <w:rFonts w:ascii="Times New Roman" w:hAnsi="Times New Roman" w:cs="Times New Roman"/>
          <w:sz w:val="24"/>
          <w:szCs w:val="24"/>
        </w:rPr>
      </w:pPr>
      <w:r w:rsidRPr="00946A55">
        <w:rPr>
          <w:rFonts w:ascii="Times New Roman" w:hAnsi="Times New Roman" w:cs="Times New Roman"/>
          <w:sz w:val="24"/>
          <w:szCs w:val="24"/>
        </w:rPr>
        <w:t>9. How important is having a sense of progress or achievement in maintaining your engagement?</w:t>
      </w:r>
    </w:p>
    <w:p w14:paraId="01252FA5" w14:textId="77777777" w:rsidR="001775CA" w:rsidRPr="00946A55" w:rsidRDefault="001775CA" w:rsidP="00946A55">
      <w:pPr>
        <w:pStyle w:val="21"/>
        <w:spacing w:before="0" w:line="400" w:lineRule="exact"/>
        <w:rPr>
          <w:rFonts w:ascii="Times New Roman" w:hAnsi="Times New Roman" w:cs="Times New Roman"/>
          <w:sz w:val="24"/>
          <w:szCs w:val="24"/>
        </w:rPr>
      </w:pPr>
      <w:r w:rsidRPr="00946A55">
        <w:rPr>
          <w:rFonts w:ascii="Times New Roman" w:hAnsi="Times New Roman" w:cs="Times New Roman"/>
          <w:sz w:val="24"/>
          <w:szCs w:val="24"/>
        </w:rPr>
        <w:t>Section E: Barriers and Suggestions</w:t>
      </w:r>
    </w:p>
    <w:p w14:paraId="0AA17EC6" w14:textId="77777777" w:rsidR="001775CA" w:rsidRPr="00946A55" w:rsidRDefault="001775CA" w:rsidP="00946A55">
      <w:pPr>
        <w:pStyle w:val="ae"/>
        <w:spacing w:after="0" w:line="400" w:lineRule="exact"/>
        <w:ind w:left="0"/>
        <w:rPr>
          <w:rFonts w:ascii="Times New Roman" w:hAnsi="Times New Roman" w:cs="Times New Roman"/>
          <w:sz w:val="24"/>
          <w:szCs w:val="24"/>
        </w:rPr>
      </w:pPr>
      <w:r w:rsidRPr="00946A55">
        <w:rPr>
          <w:rFonts w:ascii="Times New Roman" w:hAnsi="Times New Roman" w:cs="Times New Roman"/>
          <w:sz w:val="24"/>
          <w:szCs w:val="24"/>
        </w:rPr>
        <w:t>10. What barriers do you foresee in regularly using a health app?</w:t>
      </w:r>
    </w:p>
    <w:p w14:paraId="70891D63" w14:textId="77777777" w:rsidR="001775CA" w:rsidRPr="00946A55" w:rsidRDefault="001775CA" w:rsidP="00946A55">
      <w:pPr>
        <w:pStyle w:val="ae"/>
        <w:spacing w:after="0" w:line="400" w:lineRule="exact"/>
        <w:ind w:left="0"/>
        <w:rPr>
          <w:rFonts w:ascii="Times New Roman" w:hAnsi="Times New Roman" w:cs="Times New Roman"/>
          <w:sz w:val="24"/>
          <w:szCs w:val="24"/>
        </w:rPr>
      </w:pPr>
      <w:r w:rsidRPr="00946A55">
        <w:rPr>
          <w:rFonts w:ascii="Times New Roman" w:hAnsi="Times New Roman" w:cs="Times New Roman"/>
          <w:sz w:val="24"/>
          <w:szCs w:val="24"/>
        </w:rPr>
        <w:lastRenderedPageBreak/>
        <w:t>11. What would make you more likely to continue using such an app over time?</w:t>
      </w:r>
    </w:p>
    <w:p w14:paraId="573951CB" w14:textId="77777777" w:rsidR="001775CA" w:rsidRPr="00946A55" w:rsidRDefault="001775CA" w:rsidP="00946A55">
      <w:pPr>
        <w:pStyle w:val="ae"/>
        <w:spacing w:after="0" w:line="400" w:lineRule="exact"/>
        <w:ind w:left="0"/>
        <w:rPr>
          <w:rFonts w:ascii="Times New Roman" w:hAnsi="Times New Roman" w:cs="Times New Roman"/>
          <w:sz w:val="24"/>
          <w:szCs w:val="24"/>
        </w:rPr>
      </w:pPr>
      <w:r w:rsidRPr="00946A55">
        <w:rPr>
          <w:rFonts w:ascii="Times New Roman" w:hAnsi="Times New Roman" w:cs="Times New Roman"/>
          <w:sz w:val="24"/>
          <w:szCs w:val="24"/>
        </w:rPr>
        <w:t>12. Do you have any suggestions to make the app more engaging or supportive?</w:t>
      </w:r>
    </w:p>
    <w:p w14:paraId="4D03AD7D" w14:textId="77777777" w:rsidR="001775CA" w:rsidRPr="00946A55" w:rsidRDefault="001775CA" w:rsidP="00946A55">
      <w:pPr>
        <w:pStyle w:val="21"/>
        <w:spacing w:before="0" w:line="400" w:lineRule="exact"/>
        <w:rPr>
          <w:rFonts w:ascii="Times New Roman" w:hAnsi="Times New Roman" w:cs="Times New Roman"/>
          <w:sz w:val="24"/>
          <w:szCs w:val="24"/>
        </w:rPr>
      </w:pPr>
      <w:r w:rsidRPr="00946A55">
        <w:rPr>
          <w:rFonts w:ascii="Times New Roman" w:hAnsi="Times New Roman" w:cs="Times New Roman"/>
          <w:sz w:val="24"/>
          <w:szCs w:val="24"/>
        </w:rPr>
        <w:t>Section F: Closing</w:t>
      </w:r>
    </w:p>
    <w:p w14:paraId="21237EF6" w14:textId="77777777" w:rsidR="001775CA" w:rsidRPr="00946A55" w:rsidRDefault="001775CA" w:rsidP="00946A55">
      <w:pPr>
        <w:pStyle w:val="ae"/>
        <w:spacing w:after="0" w:line="400" w:lineRule="exact"/>
        <w:ind w:left="0"/>
        <w:rPr>
          <w:rFonts w:ascii="Times New Roman" w:hAnsi="Times New Roman" w:cs="Times New Roman"/>
          <w:sz w:val="24"/>
          <w:szCs w:val="24"/>
        </w:rPr>
      </w:pPr>
      <w:r w:rsidRPr="00946A55">
        <w:rPr>
          <w:rFonts w:ascii="Times New Roman" w:hAnsi="Times New Roman" w:cs="Times New Roman"/>
          <w:sz w:val="24"/>
          <w:szCs w:val="24"/>
        </w:rPr>
        <w:t>Is there anything else you would like to share regarding health management or app design?</w:t>
      </w:r>
    </w:p>
    <w:p w14:paraId="69CA6214" w14:textId="77777777" w:rsidR="001775CA" w:rsidRPr="00946A55" w:rsidRDefault="001775CA" w:rsidP="00946A55">
      <w:pPr>
        <w:pStyle w:val="ae"/>
        <w:spacing w:after="0" w:line="400" w:lineRule="exact"/>
        <w:ind w:left="0"/>
        <w:rPr>
          <w:rFonts w:ascii="Times New Roman" w:hAnsi="Times New Roman" w:cs="Times New Roman"/>
          <w:sz w:val="24"/>
          <w:szCs w:val="24"/>
        </w:rPr>
      </w:pPr>
      <w:r w:rsidRPr="00946A55">
        <w:rPr>
          <w:rFonts w:ascii="Times New Roman" w:hAnsi="Times New Roman" w:cs="Times New Roman"/>
          <w:sz w:val="24"/>
          <w:szCs w:val="24"/>
        </w:rPr>
        <w:t>Thank you for your time and valuable insights.</w:t>
      </w:r>
    </w:p>
    <w:p w14:paraId="309CB8DB" w14:textId="77777777" w:rsidR="001775CA" w:rsidRPr="00946A55" w:rsidRDefault="001775CA" w:rsidP="00946A55">
      <w:pPr>
        <w:spacing w:after="0" w:line="400" w:lineRule="exact"/>
        <w:rPr>
          <w:rFonts w:ascii="Times New Roman" w:eastAsia="新細明體" w:hAnsi="Times New Roman" w:cs="Times New Roman"/>
          <w:sz w:val="24"/>
          <w:szCs w:val="24"/>
          <w:lang w:eastAsia="zh-TW"/>
        </w:rPr>
      </w:pPr>
    </w:p>
    <w:p w14:paraId="51CE4DD7" w14:textId="48142C72" w:rsidR="00CD7421" w:rsidRDefault="00000000" w:rsidP="00946A55">
      <w:pPr>
        <w:spacing w:after="0" w:line="400" w:lineRule="exact"/>
      </w:pPr>
      <w:r w:rsidRPr="00946A55">
        <w:rPr>
          <w:rFonts w:ascii="Times New Roman" w:hAnsi="Times New Roman" w:cs="Times New Roman"/>
          <w:sz w:val="24"/>
          <w:szCs w:val="24"/>
        </w:rPr>
        <w:br w:type="page"/>
      </w:r>
      <w:r>
        <w:lastRenderedPageBreak/>
        <w:t>Section A: Introduction and Consent</w:t>
      </w:r>
    </w:p>
    <w:p w14:paraId="728D0579" w14:textId="77777777" w:rsidR="00CD7421" w:rsidRDefault="00000000">
      <w:pPr>
        <w:pStyle w:val="ae"/>
      </w:pPr>
      <w:r>
        <w:t>Thank you for participating in this interview.</w:t>
      </w:r>
    </w:p>
    <w:p w14:paraId="2717E107" w14:textId="77777777" w:rsidR="00CD7421" w:rsidRDefault="00000000">
      <w:pPr>
        <w:pStyle w:val="ae"/>
      </w:pPr>
      <w:r>
        <w:t>The purpose of this discussion is to better understand your views on health management and your preferences for features in a gamified mobile application.</w:t>
      </w:r>
    </w:p>
    <w:p w14:paraId="5A209CF0" w14:textId="77777777" w:rsidR="00CD7421" w:rsidRDefault="00000000">
      <w:pPr>
        <w:pStyle w:val="ae"/>
      </w:pPr>
      <w:r>
        <w:t>Your responses will remain confidential and used only for research purposes.</w:t>
      </w:r>
    </w:p>
    <w:p w14:paraId="30318366" w14:textId="77777777" w:rsidR="00CD7421" w:rsidRDefault="00000000">
      <w:pPr>
        <w:pStyle w:val="ae"/>
      </w:pPr>
      <w:r>
        <w:t>Do you consent to proceed with the interview?</w:t>
      </w:r>
    </w:p>
    <w:p w14:paraId="768A9C38" w14:textId="77777777" w:rsidR="00CD7421" w:rsidRDefault="00000000">
      <w:pPr>
        <w:pStyle w:val="21"/>
      </w:pPr>
      <w:r>
        <w:t>Section B: Health Management Behaviors</w:t>
      </w:r>
    </w:p>
    <w:p w14:paraId="3E980B14" w14:textId="77777777" w:rsidR="00CD7421" w:rsidRDefault="00000000">
      <w:pPr>
        <w:pStyle w:val="ae"/>
      </w:pPr>
      <w:r>
        <w:t>1. Can you describe your current health habits or routines (e.g., exercise, diet, stress management)?</w:t>
      </w:r>
    </w:p>
    <w:p w14:paraId="69EDC61F" w14:textId="77777777" w:rsidR="00CD7421" w:rsidRDefault="00000000">
      <w:pPr>
        <w:pStyle w:val="ae"/>
      </w:pPr>
      <w:r>
        <w:t>2. What are the main challenges you face in maintaining your health while working as a nurse?</w:t>
      </w:r>
    </w:p>
    <w:p w14:paraId="61D67484" w14:textId="77777777" w:rsidR="00CD7421" w:rsidRDefault="00000000">
      <w:pPr>
        <w:pStyle w:val="ae"/>
      </w:pPr>
      <w:r>
        <w:t>3. Have you used any health-related mobile apps before? If yes, which ones and how was your experience?</w:t>
      </w:r>
    </w:p>
    <w:p w14:paraId="7B40E350" w14:textId="77777777" w:rsidR="00CD7421" w:rsidRDefault="00000000">
      <w:pPr>
        <w:pStyle w:val="21"/>
      </w:pPr>
      <w:r>
        <w:t>Section C: Application Design Needs</w:t>
      </w:r>
    </w:p>
    <w:p w14:paraId="035D5B78" w14:textId="77777777" w:rsidR="00CD7421" w:rsidRDefault="00000000">
      <w:pPr>
        <w:pStyle w:val="ae"/>
      </w:pPr>
      <w:r>
        <w:t>4. What kind of features would you find helpful in a mobile app aimed at supporting your health?</w:t>
      </w:r>
    </w:p>
    <w:p w14:paraId="2F8AB12F" w14:textId="77777777" w:rsidR="00CD7421" w:rsidRDefault="00000000">
      <w:pPr>
        <w:pStyle w:val="ae"/>
      </w:pPr>
      <w:r>
        <w:t>5. How important is personalization in health recommendations for you (e.g., customized exercise plans)?</w:t>
      </w:r>
    </w:p>
    <w:p w14:paraId="76BC2074" w14:textId="77777777" w:rsidR="00CD7421" w:rsidRDefault="00000000">
      <w:pPr>
        <w:pStyle w:val="ae"/>
      </w:pPr>
      <w:r>
        <w:t>6. Would you find reminders, goal tracking, or feedback useful? Why or why not?</w:t>
      </w:r>
    </w:p>
    <w:p w14:paraId="2A35EDD0" w14:textId="77777777" w:rsidR="00CD7421" w:rsidRDefault="00000000">
      <w:pPr>
        <w:pStyle w:val="21"/>
      </w:pPr>
      <w:r>
        <w:t>Section D: Gamification Preferences</w:t>
      </w:r>
    </w:p>
    <w:p w14:paraId="71F11F26" w14:textId="77777777" w:rsidR="00CD7421" w:rsidRDefault="00000000">
      <w:pPr>
        <w:pStyle w:val="ae"/>
      </w:pPr>
      <w:r>
        <w:t>7. What are your thoughts on using game-like elements (such as points, badges, or leaderboards) in a health app?</w:t>
      </w:r>
    </w:p>
    <w:p w14:paraId="4A44E5CC" w14:textId="77777777" w:rsidR="00CD7421" w:rsidRDefault="00000000">
      <w:pPr>
        <w:pStyle w:val="ae"/>
      </w:pPr>
      <w:r>
        <w:t>8. Would social comparison or peer rankings motivate or discourage you?</w:t>
      </w:r>
    </w:p>
    <w:p w14:paraId="503099A7" w14:textId="77777777" w:rsidR="00CD7421" w:rsidRDefault="00000000">
      <w:pPr>
        <w:pStyle w:val="ae"/>
      </w:pPr>
      <w:r>
        <w:t>9. How important is having a sense of progress or achievement in maintaining your engagement?</w:t>
      </w:r>
    </w:p>
    <w:p w14:paraId="73836DA3" w14:textId="77777777" w:rsidR="00CD7421" w:rsidRDefault="00000000">
      <w:pPr>
        <w:pStyle w:val="21"/>
      </w:pPr>
      <w:r>
        <w:t>Section E: Barriers and Suggestions</w:t>
      </w:r>
    </w:p>
    <w:p w14:paraId="1411FB7B" w14:textId="77777777" w:rsidR="00CD7421" w:rsidRDefault="00000000">
      <w:pPr>
        <w:pStyle w:val="ae"/>
      </w:pPr>
      <w:r>
        <w:t>10. What barriers do you foresee in regularly using a health app?</w:t>
      </w:r>
    </w:p>
    <w:p w14:paraId="10E95B81" w14:textId="77777777" w:rsidR="00CD7421" w:rsidRDefault="00000000">
      <w:pPr>
        <w:pStyle w:val="ae"/>
      </w:pPr>
      <w:r>
        <w:t>11. What would make you more likely to continue using such an app over time?</w:t>
      </w:r>
    </w:p>
    <w:p w14:paraId="636811B8" w14:textId="77777777" w:rsidR="00CD7421" w:rsidRDefault="00000000">
      <w:pPr>
        <w:pStyle w:val="ae"/>
      </w:pPr>
      <w:r>
        <w:t>12. Do you have any suggestions to make the app more engaging or supportive?</w:t>
      </w:r>
    </w:p>
    <w:p w14:paraId="2A7C9FFA" w14:textId="77777777" w:rsidR="00CD7421" w:rsidRDefault="00000000">
      <w:pPr>
        <w:pStyle w:val="21"/>
      </w:pPr>
      <w:r>
        <w:t>Section F: Closing</w:t>
      </w:r>
    </w:p>
    <w:p w14:paraId="0A121563" w14:textId="77777777" w:rsidR="00CD7421" w:rsidRDefault="00000000">
      <w:pPr>
        <w:pStyle w:val="ae"/>
      </w:pPr>
      <w:r>
        <w:t>Is there anything else you would like to share regarding health management or app design?</w:t>
      </w:r>
    </w:p>
    <w:p w14:paraId="72CB2917" w14:textId="77777777" w:rsidR="00CD7421" w:rsidRDefault="00000000">
      <w:pPr>
        <w:pStyle w:val="ae"/>
      </w:pPr>
      <w:r>
        <w:t>Thank you for your time and valuable insights.</w:t>
      </w:r>
    </w:p>
    <w:sectPr w:rsidR="00CD7421" w:rsidSect="00946A55">
      <w:pgSz w:w="12240" w:h="15840"/>
      <w:pgMar w:top="1440" w:right="1467" w:bottom="1440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38088730">
    <w:abstractNumId w:val="8"/>
  </w:num>
  <w:num w:numId="2" w16cid:durableId="1187409540">
    <w:abstractNumId w:val="6"/>
  </w:num>
  <w:num w:numId="3" w16cid:durableId="915433795">
    <w:abstractNumId w:val="5"/>
  </w:num>
  <w:num w:numId="4" w16cid:durableId="61952700">
    <w:abstractNumId w:val="4"/>
  </w:num>
  <w:num w:numId="5" w16cid:durableId="914364847">
    <w:abstractNumId w:val="7"/>
  </w:num>
  <w:num w:numId="6" w16cid:durableId="1979676440">
    <w:abstractNumId w:val="3"/>
  </w:num>
  <w:num w:numId="7" w16cid:durableId="981158694">
    <w:abstractNumId w:val="2"/>
  </w:num>
  <w:num w:numId="8" w16cid:durableId="2008242956">
    <w:abstractNumId w:val="1"/>
  </w:num>
  <w:num w:numId="9" w16cid:durableId="3514206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775CA"/>
    <w:rsid w:val="0029639D"/>
    <w:rsid w:val="00326F90"/>
    <w:rsid w:val="00946A55"/>
    <w:rsid w:val="00AA1D8D"/>
    <w:rsid w:val="00B47730"/>
    <w:rsid w:val="00CB0664"/>
    <w:rsid w:val="00CD7421"/>
    <w:rsid w:val="00D6772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12B43B"/>
  <w14:defaultImageDpi w14:val="300"/>
  <w15:docId w15:val="{3D4BCFC1-EB86-4CC8-AA9F-5D2C8E6F2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頁首 字元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頁尾 字元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標題 1 字元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標題 2 字元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標題 3 字元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標題 字元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標題 字元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字元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字元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字元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巨集文字 字元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文 字元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標題 4 字元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標題 5 字元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標題 6 字元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標題 7 字元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標題 8 字元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標題 9 字元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鮮明引文 字元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f1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2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3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4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5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6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7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8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9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9</Words>
  <Characters>324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81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ollars Lu</cp:lastModifiedBy>
  <cp:revision>2</cp:revision>
  <dcterms:created xsi:type="dcterms:W3CDTF">2025-05-21T02:31:00Z</dcterms:created>
  <dcterms:modified xsi:type="dcterms:W3CDTF">2025-05-21T02:31:00Z</dcterms:modified>
  <cp:category/>
</cp:coreProperties>
</file>